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460" w:rsidRPr="003A1B39" w:rsidRDefault="001F6460" w:rsidP="001F646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5734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9 </w:t>
      </w:r>
      <w:r w:rsidRPr="00D57342">
        <w:rPr>
          <w:rFonts w:ascii="Times New Roman" w:hAnsi="Times New Roman" w:cs="Times New Roman"/>
          <w:b/>
          <w:sz w:val="24"/>
          <w:szCs w:val="24"/>
        </w:rPr>
        <w:t>Table</w:t>
      </w:r>
      <w:r w:rsidRPr="00570B4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70B4F">
        <w:rPr>
          <w:rFonts w:ascii="Times New Roman" w:hAnsi="Times New Roman" w:cs="Times New Roman"/>
          <w:b/>
          <w:sz w:val="24"/>
          <w:szCs w:val="24"/>
        </w:rPr>
        <w:t xml:space="preserve"> Genes whose transcription responses are associated with </w:t>
      </w:r>
      <w:proofErr w:type="gramStart"/>
      <w:r w:rsidRPr="00570B4F">
        <w:rPr>
          <w:rFonts w:ascii="Times New Roman" w:hAnsi="Times New Roman" w:cs="Times New Roman"/>
          <w:b/>
          <w:sz w:val="24"/>
          <w:szCs w:val="24"/>
        </w:rPr>
        <w:t>I</w:t>
      </w:r>
      <w:r w:rsidRPr="00570B4F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gramEnd"/>
      <w:r w:rsidRPr="00570B4F">
        <w:rPr>
          <w:rFonts w:ascii="Times New Roman" w:hAnsi="Times New Roman" w:cs="Times New Roman"/>
          <w:b/>
          <w:sz w:val="24"/>
          <w:szCs w:val="24"/>
        </w:rPr>
        <w:t xml:space="preserve"> at a FDR&lt;0.2.</w:t>
      </w:r>
      <w:r w:rsidRPr="003A1B3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6460" w:rsidRPr="003A1B39" w:rsidRDefault="001F6460" w:rsidP="001F646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9" w:type="dxa"/>
        <w:jc w:val="center"/>
        <w:tblLayout w:type="fixed"/>
        <w:tblLook w:val="04A0"/>
      </w:tblPr>
      <w:tblGrid>
        <w:gridCol w:w="2254"/>
        <w:gridCol w:w="2255"/>
        <w:gridCol w:w="2255"/>
        <w:gridCol w:w="2255"/>
      </w:tblGrid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NF57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0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68 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NTA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16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26 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ALNT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0.82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74 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YCRL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48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4 </w:t>
            </w:r>
            <w:r w:rsidRPr="005A0FDB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A0F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RBI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62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16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QCRC2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25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ASL11A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60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OTCH3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60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BCG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65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PP2R1A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1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90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EMIN7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37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93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MARCD3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18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RPINA11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2.50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20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NCN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33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61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CSK6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-1.57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88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1F6460" w:rsidRPr="007A5413" w:rsidTr="00FA63DE">
        <w:trPr>
          <w:trHeight w:val="361"/>
          <w:jc w:val="center"/>
        </w:trPr>
        <w:tc>
          <w:tcPr>
            <w:tcW w:w="2254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TGR2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2.97 x 10</w:t>
            </w:r>
            <w:r w:rsidRPr="005A0FD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55" w:type="dxa"/>
            <w:noWrap/>
            <w:vAlign w:val="center"/>
          </w:tcPr>
          <w:p w:rsidR="001F6460" w:rsidRPr="005A0FDB" w:rsidRDefault="001F6460" w:rsidP="00FA63DE">
            <w:pPr>
              <w:jc w:val="center"/>
              <w:rPr>
                <w:sz w:val="20"/>
                <w:szCs w:val="20"/>
              </w:rPr>
            </w:pPr>
            <w:r w:rsidRPr="005A0FDB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</w:tr>
    </w:tbl>
    <w:p w:rsidR="001F6460" w:rsidRDefault="001F6460" w:rsidP="001F6460">
      <w:pPr>
        <w:spacing w:after="0"/>
        <w:rPr>
          <w:sz w:val="24"/>
          <w:szCs w:val="24"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6460"/>
    <w:rsid w:val="001F6460"/>
    <w:rsid w:val="00600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7:00Z</dcterms:created>
  <dcterms:modified xsi:type="dcterms:W3CDTF">2016-07-13T19:08:00Z</dcterms:modified>
</cp:coreProperties>
</file>